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04B466" w14:textId="47FE3FC7" w:rsidR="00FF3A95" w:rsidRPr="00DF7132" w:rsidRDefault="00FF3A95" w:rsidP="00D73665">
      <w:pPr>
        <w:widowControl/>
        <w:jc w:val="left"/>
        <w:rPr>
          <w:rFonts w:ascii="Times New Roman" w:hAnsi="Times New Roman" w:cs="Times New Roman"/>
          <w:b/>
          <w:bCs/>
          <w:sz w:val="15"/>
          <w:szCs w:val="15"/>
        </w:rPr>
      </w:pPr>
      <w:r w:rsidRPr="00DF7132">
        <w:rPr>
          <w:rFonts w:ascii="Times New Roman" w:hAnsi="Times New Roman" w:cs="Times New Roman"/>
          <w:b/>
          <w:bCs/>
        </w:rPr>
        <w:t>Table S</w:t>
      </w:r>
      <w:r w:rsidR="00565B18">
        <w:rPr>
          <w:rFonts w:ascii="Times New Roman" w:hAnsi="Times New Roman" w:cs="Times New Roman" w:hint="eastAsia"/>
          <w:b/>
          <w:bCs/>
        </w:rPr>
        <w:t>4</w:t>
      </w:r>
      <w:r w:rsidRPr="00DF7132">
        <w:rPr>
          <w:rFonts w:ascii="Times New Roman" w:hAnsi="Times New Roman" w:cs="Times New Roman"/>
          <w:b/>
          <w:bCs/>
        </w:rPr>
        <w:t xml:space="preserve">. </w:t>
      </w:r>
      <w:proofErr w:type="gramStart"/>
      <w:r w:rsidRPr="00DF7132">
        <w:rPr>
          <w:rFonts w:ascii="Times New Roman" w:hAnsi="Times New Roman" w:cs="Times New Roman"/>
          <w:b/>
          <w:bCs/>
        </w:rPr>
        <w:t>Reported outcomes of included studies.</w:t>
      </w:r>
      <w:proofErr w:type="gramEnd"/>
      <w:r w:rsidRPr="00DF7132">
        <w:rPr>
          <w:rFonts w:ascii="Times New Roman" w:hAnsi="Times New Roman" w:cs="Times New Roman"/>
          <w:b/>
          <w:bCs/>
          <w:sz w:val="15"/>
          <w:szCs w:val="15"/>
        </w:rPr>
        <w:t xml:space="preserve"> </w:t>
      </w:r>
    </w:p>
    <w:p w14:paraId="09895C0A" w14:textId="77777777" w:rsidR="00FF3A95" w:rsidRDefault="00FF3A95" w:rsidP="00D73665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tbl>
      <w:tblPr>
        <w:tblStyle w:val="a5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61"/>
        <w:gridCol w:w="762"/>
        <w:gridCol w:w="762"/>
        <w:gridCol w:w="762"/>
        <w:gridCol w:w="762"/>
        <w:gridCol w:w="762"/>
        <w:gridCol w:w="762"/>
        <w:gridCol w:w="762"/>
        <w:gridCol w:w="761"/>
        <w:gridCol w:w="762"/>
        <w:gridCol w:w="762"/>
        <w:gridCol w:w="762"/>
        <w:gridCol w:w="762"/>
        <w:gridCol w:w="762"/>
        <w:gridCol w:w="762"/>
        <w:gridCol w:w="762"/>
      </w:tblGrid>
      <w:tr w:rsidR="00FF3A95" w:rsidRPr="00D73665" w14:paraId="0DE119F4" w14:textId="77777777" w:rsidTr="00205F6C">
        <w:tc>
          <w:tcPr>
            <w:tcW w:w="15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C9AD6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Author/Year</w:t>
            </w:r>
          </w:p>
        </w:tc>
        <w:tc>
          <w:tcPr>
            <w:tcW w:w="304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D0536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Clotti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n</w:t>
            </w:r>
          </w:p>
        </w:tc>
        <w:tc>
          <w:tcPr>
            <w:tcW w:w="30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DAE87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Bleedi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n</w:t>
            </w:r>
          </w:p>
        </w:tc>
        <w:tc>
          <w:tcPr>
            <w:tcW w:w="304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D3693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Post-treatment APTT (s), mean</w:t>
            </w:r>
          </w:p>
        </w:tc>
        <w:tc>
          <w:tcPr>
            <w:tcW w:w="30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394D3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Post-treatment PLT counts (x10</w:t>
            </w:r>
            <w:r w:rsidRPr="00D7366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9</w:t>
            </w: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/L), mean</w:t>
            </w:r>
          </w:p>
        </w:tc>
      </w:tr>
      <w:tr w:rsidR="00FF3A95" w:rsidRPr="00D73665" w14:paraId="5D7D55B1" w14:textId="77777777" w:rsidTr="00205F6C"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0FAD5B11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B6236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UFH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66436C95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LMWH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43A98E75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RCA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5ACB01C8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Saline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04959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UFH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40DAA031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LMWH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1E404EDF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RCA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241E7709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Saline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96CAF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UFH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2D5B5C4D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LMWH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24F0D0F0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RCA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458C4E4B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Saline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47B8C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UFH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6B247DB4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LMWH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71F7460B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RCA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36470451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Saline</w:t>
            </w:r>
          </w:p>
        </w:tc>
      </w:tr>
      <w:tr w:rsidR="00FF3A95" w:rsidRPr="00D73665" w14:paraId="7362A161" w14:textId="77777777" w:rsidTr="0025509E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2C4D3EF8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Brunetta</w:t>
            </w:r>
            <w:proofErr w:type="spellEnd"/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, 2017</w:t>
            </w:r>
            <w:r w:rsidRPr="00D73665">
              <w:rPr>
                <w:rFonts w:ascii="Times New Roman" w:hAnsi="Times New Roman" w:cs="Times New Roman"/>
                <w:noProof/>
                <w:sz w:val="15"/>
                <w:szCs w:val="15"/>
              </w:rPr>
              <w:t>[1]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2A757781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183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7776474F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0F9A8B6D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36E39377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539CFEEA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48EC4A2C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2BE65ACB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3F35EB4C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12909C60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50CBD994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3766E047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00B6D1A6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00957638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00E4FC92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6BBA0AD2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5B3DF812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FF3A95" w:rsidRPr="00D73665" w14:paraId="06F972C4" w14:textId="77777777" w:rsidTr="0025509E">
        <w:tc>
          <w:tcPr>
            <w:tcW w:w="1555" w:type="dxa"/>
            <w:vAlign w:val="center"/>
          </w:tcPr>
          <w:p w14:paraId="29D5F416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Yuan, 2018</w:t>
            </w:r>
            <w:r w:rsidRPr="00D73665">
              <w:rPr>
                <w:rFonts w:ascii="Times New Roman" w:hAnsi="Times New Roman" w:cs="Times New Roman"/>
                <w:noProof/>
                <w:sz w:val="15"/>
                <w:szCs w:val="15"/>
              </w:rPr>
              <w:t>[2]</w:t>
            </w:r>
          </w:p>
        </w:tc>
        <w:tc>
          <w:tcPr>
            <w:tcW w:w="761" w:type="dxa"/>
            <w:vAlign w:val="center"/>
          </w:tcPr>
          <w:p w14:paraId="1001AE90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2B927120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2C0AB5EA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31F18AF4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  <w:vAlign w:val="center"/>
          </w:tcPr>
          <w:p w14:paraId="1A6C8E48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762" w:type="dxa"/>
          </w:tcPr>
          <w:p w14:paraId="519B1940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462495D3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049496DF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761" w:type="dxa"/>
            <w:vAlign w:val="center"/>
          </w:tcPr>
          <w:p w14:paraId="536CACF9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104.1</w:t>
            </w:r>
          </w:p>
        </w:tc>
        <w:tc>
          <w:tcPr>
            <w:tcW w:w="762" w:type="dxa"/>
          </w:tcPr>
          <w:p w14:paraId="0B349CA2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7C69B3F6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7E29DEA6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60.6</w:t>
            </w:r>
          </w:p>
        </w:tc>
        <w:tc>
          <w:tcPr>
            <w:tcW w:w="762" w:type="dxa"/>
            <w:vAlign w:val="center"/>
          </w:tcPr>
          <w:p w14:paraId="274F70EE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81.8</w:t>
            </w:r>
          </w:p>
        </w:tc>
        <w:tc>
          <w:tcPr>
            <w:tcW w:w="762" w:type="dxa"/>
          </w:tcPr>
          <w:p w14:paraId="2DAC2038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3F5CE24E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69629BA2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84.9</w:t>
            </w:r>
          </w:p>
        </w:tc>
      </w:tr>
      <w:tr w:rsidR="00FF3A95" w:rsidRPr="00D73665" w14:paraId="5D47BB63" w14:textId="77777777" w:rsidTr="0025509E">
        <w:tc>
          <w:tcPr>
            <w:tcW w:w="1555" w:type="dxa"/>
            <w:vAlign w:val="center"/>
          </w:tcPr>
          <w:p w14:paraId="2AB485AC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Yuan, 2020</w:t>
            </w:r>
            <w:r w:rsidRPr="00D73665">
              <w:rPr>
                <w:rFonts w:ascii="Times New Roman" w:hAnsi="Times New Roman" w:cs="Times New Roman"/>
                <w:noProof/>
                <w:sz w:val="15"/>
                <w:szCs w:val="15"/>
              </w:rPr>
              <w:t>[3]</w:t>
            </w:r>
          </w:p>
        </w:tc>
        <w:tc>
          <w:tcPr>
            <w:tcW w:w="761" w:type="dxa"/>
            <w:vAlign w:val="center"/>
          </w:tcPr>
          <w:p w14:paraId="6A78E15D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762" w:type="dxa"/>
          </w:tcPr>
          <w:p w14:paraId="3A6A8A5F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244B3355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62" w:type="dxa"/>
          </w:tcPr>
          <w:p w14:paraId="73FD0F07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762" w:type="dxa"/>
            <w:vAlign w:val="center"/>
          </w:tcPr>
          <w:p w14:paraId="4E3686DD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62" w:type="dxa"/>
          </w:tcPr>
          <w:p w14:paraId="1CE0A7ED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7196E831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62" w:type="dxa"/>
          </w:tcPr>
          <w:p w14:paraId="45568960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61" w:type="dxa"/>
            <w:vAlign w:val="center"/>
          </w:tcPr>
          <w:p w14:paraId="23E0FF2B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48.7</w:t>
            </w:r>
          </w:p>
        </w:tc>
        <w:tc>
          <w:tcPr>
            <w:tcW w:w="762" w:type="dxa"/>
          </w:tcPr>
          <w:p w14:paraId="09A9DF8E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54F1F046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40.1</w:t>
            </w:r>
          </w:p>
        </w:tc>
        <w:tc>
          <w:tcPr>
            <w:tcW w:w="762" w:type="dxa"/>
          </w:tcPr>
          <w:p w14:paraId="609B9547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41.0</w:t>
            </w:r>
          </w:p>
        </w:tc>
        <w:tc>
          <w:tcPr>
            <w:tcW w:w="762" w:type="dxa"/>
            <w:vAlign w:val="center"/>
          </w:tcPr>
          <w:p w14:paraId="4BBABB8E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98.0</w:t>
            </w:r>
          </w:p>
        </w:tc>
        <w:tc>
          <w:tcPr>
            <w:tcW w:w="762" w:type="dxa"/>
          </w:tcPr>
          <w:p w14:paraId="55BA0C9A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5D825DDD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107.0</w:t>
            </w:r>
          </w:p>
        </w:tc>
        <w:tc>
          <w:tcPr>
            <w:tcW w:w="762" w:type="dxa"/>
          </w:tcPr>
          <w:p w14:paraId="6D57D308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99.0</w:t>
            </w:r>
          </w:p>
        </w:tc>
      </w:tr>
      <w:tr w:rsidR="00FF3A95" w:rsidRPr="00D73665" w14:paraId="2E4C0E42" w14:textId="77777777" w:rsidTr="0025509E">
        <w:tc>
          <w:tcPr>
            <w:tcW w:w="1555" w:type="dxa"/>
            <w:vAlign w:val="center"/>
          </w:tcPr>
          <w:p w14:paraId="23ECAAF2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Teh</w:t>
            </w:r>
            <w:proofErr w:type="spellEnd"/>
            <w:r w:rsidRPr="00D73665">
              <w:rPr>
                <w:rFonts w:ascii="Times New Roman" w:hAnsi="Times New Roman" w:cs="Times New Roman"/>
                <w:sz w:val="15"/>
                <w:szCs w:val="15"/>
              </w:rPr>
              <w:t xml:space="preserve"> S, 2022</w:t>
            </w:r>
            <w:r w:rsidRPr="00D73665">
              <w:rPr>
                <w:rFonts w:ascii="Times New Roman" w:hAnsi="Times New Roman" w:cs="Times New Roman"/>
                <w:noProof/>
                <w:sz w:val="15"/>
                <w:szCs w:val="15"/>
              </w:rPr>
              <w:t>[4]</w:t>
            </w:r>
          </w:p>
        </w:tc>
        <w:tc>
          <w:tcPr>
            <w:tcW w:w="761" w:type="dxa"/>
            <w:vAlign w:val="center"/>
          </w:tcPr>
          <w:p w14:paraId="4966C18F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62" w:type="dxa"/>
          </w:tcPr>
          <w:p w14:paraId="061C54E8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07F2067A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762" w:type="dxa"/>
          </w:tcPr>
          <w:p w14:paraId="6AEF20A7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  <w:vAlign w:val="center"/>
          </w:tcPr>
          <w:p w14:paraId="72C4988E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62" w:type="dxa"/>
          </w:tcPr>
          <w:p w14:paraId="7B1D8362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364633EC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62" w:type="dxa"/>
          </w:tcPr>
          <w:p w14:paraId="3E42BF2C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1" w:type="dxa"/>
          </w:tcPr>
          <w:p w14:paraId="21ACDE0B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7FCF046A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43E94E18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6865C4A9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23366E59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7A3415D5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3B3693DA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37D2D542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FF3A95" w:rsidRPr="00D73665" w14:paraId="14F6B984" w14:textId="77777777" w:rsidTr="0025509E">
        <w:tc>
          <w:tcPr>
            <w:tcW w:w="1555" w:type="dxa"/>
            <w:vAlign w:val="center"/>
          </w:tcPr>
          <w:p w14:paraId="36CBC62E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Ma, 2019</w:t>
            </w:r>
            <w:r w:rsidRPr="00D73665">
              <w:rPr>
                <w:rFonts w:ascii="Times New Roman" w:hAnsi="Times New Roman" w:cs="Times New Roman"/>
                <w:noProof/>
                <w:sz w:val="15"/>
                <w:szCs w:val="15"/>
              </w:rPr>
              <w:t>[5]</w:t>
            </w:r>
          </w:p>
        </w:tc>
        <w:tc>
          <w:tcPr>
            <w:tcW w:w="761" w:type="dxa"/>
            <w:vAlign w:val="center"/>
          </w:tcPr>
          <w:p w14:paraId="427EA223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762" w:type="dxa"/>
          </w:tcPr>
          <w:p w14:paraId="0F1EE0E0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2EA5A1C8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762" w:type="dxa"/>
          </w:tcPr>
          <w:p w14:paraId="233C362C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  <w:vAlign w:val="center"/>
          </w:tcPr>
          <w:p w14:paraId="57F6F885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62" w:type="dxa"/>
          </w:tcPr>
          <w:p w14:paraId="38A8EB8C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43611C8C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62" w:type="dxa"/>
          </w:tcPr>
          <w:p w14:paraId="7F90F3A8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1" w:type="dxa"/>
            <w:vAlign w:val="center"/>
          </w:tcPr>
          <w:p w14:paraId="76E07B33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162.7</w:t>
            </w:r>
          </w:p>
        </w:tc>
        <w:tc>
          <w:tcPr>
            <w:tcW w:w="762" w:type="dxa"/>
          </w:tcPr>
          <w:p w14:paraId="1CE34772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563893E4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122.5</w:t>
            </w:r>
          </w:p>
        </w:tc>
        <w:tc>
          <w:tcPr>
            <w:tcW w:w="762" w:type="dxa"/>
          </w:tcPr>
          <w:p w14:paraId="538E6380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188BFEE4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4DBE3F0E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1685C7D7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25504F16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FF3A95" w:rsidRPr="00D73665" w14:paraId="5993BB10" w14:textId="77777777" w:rsidTr="0025509E">
        <w:tc>
          <w:tcPr>
            <w:tcW w:w="1555" w:type="dxa"/>
            <w:vAlign w:val="center"/>
          </w:tcPr>
          <w:p w14:paraId="5837AB1C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Zhang, 2022</w:t>
            </w:r>
            <w:r w:rsidRPr="00D73665">
              <w:rPr>
                <w:rFonts w:ascii="Times New Roman" w:hAnsi="Times New Roman" w:cs="Times New Roman"/>
                <w:noProof/>
                <w:sz w:val="15"/>
                <w:szCs w:val="15"/>
              </w:rPr>
              <w:t>[6]</w:t>
            </w:r>
          </w:p>
        </w:tc>
        <w:tc>
          <w:tcPr>
            <w:tcW w:w="761" w:type="dxa"/>
            <w:vAlign w:val="center"/>
          </w:tcPr>
          <w:p w14:paraId="6AAC26D0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62" w:type="dxa"/>
          </w:tcPr>
          <w:p w14:paraId="6959EB00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62" w:type="dxa"/>
          </w:tcPr>
          <w:p w14:paraId="39995F5A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4BEBDF4E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  <w:vAlign w:val="center"/>
          </w:tcPr>
          <w:p w14:paraId="32E2847C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62" w:type="dxa"/>
          </w:tcPr>
          <w:p w14:paraId="37015806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62" w:type="dxa"/>
          </w:tcPr>
          <w:p w14:paraId="499AA2E4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4C67CDF5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1" w:type="dxa"/>
            <w:vAlign w:val="center"/>
          </w:tcPr>
          <w:p w14:paraId="455514A2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61.3</w:t>
            </w:r>
          </w:p>
        </w:tc>
        <w:tc>
          <w:tcPr>
            <w:tcW w:w="762" w:type="dxa"/>
          </w:tcPr>
          <w:p w14:paraId="6C056284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49.4</w:t>
            </w:r>
          </w:p>
        </w:tc>
        <w:tc>
          <w:tcPr>
            <w:tcW w:w="762" w:type="dxa"/>
          </w:tcPr>
          <w:p w14:paraId="25A14FBA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387C4A18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  <w:vAlign w:val="center"/>
          </w:tcPr>
          <w:p w14:paraId="1333450D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110.6</w:t>
            </w:r>
          </w:p>
        </w:tc>
        <w:tc>
          <w:tcPr>
            <w:tcW w:w="762" w:type="dxa"/>
          </w:tcPr>
          <w:p w14:paraId="30ECBE65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128.4</w:t>
            </w:r>
          </w:p>
        </w:tc>
        <w:tc>
          <w:tcPr>
            <w:tcW w:w="762" w:type="dxa"/>
          </w:tcPr>
          <w:p w14:paraId="0550E4CA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</w:tcPr>
          <w:p w14:paraId="0B65C06D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FF3A95" w:rsidRPr="00D73665" w14:paraId="30166D46" w14:textId="77777777" w:rsidTr="0025509E"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137C27C3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Pan, 2015</w:t>
            </w:r>
            <w:r w:rsidRPr="00D73665">
              <w:rPr>
                <w:rFonts w:ascii="Times New Roman" w:hAnsi="Times New Roman" w:cs="Times New Roman"/>
                <w:noProof/>
                <w:sz w:val="15"/>
                <w:szCs w:val="15"/>
              </w:rPr>
              <w:t>[7]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1D0E1A3E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41116B0E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5444CA35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6E0E3016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14:paraId="3157BE38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0E29387F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5E6924EB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02BA41D6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3E7C68E3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71.7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45D0A482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62.1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7043EA1D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78794109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14:paraId="5EC0E2B0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88.8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28C573D9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114.4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39FA139D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49CF4853" w14:textId="77777777" w:rsidR="00FF3A95" w:rsidRPr="00D73665" w:rsidRDefault="00FF3A95" w:rsidP="00D736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366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</w:tbl>
    <w:p w14:paraId="676AD717" w14:textId="77777777" w:rsidR="00FF3A95" w:rsidRPr="000B216F" w:rsidRDefault="00FF3A95" w:rsidP="0025509E">
      <w:pPr>
        <w:rPr>
          <w:rFonts w:ascii="Times New Roman" w:hAnsi="Times New Roman" w:cs="Times New Roman"/>
        </w:rPr>
      </w:pPr>
      <w:r w:rsidRPr="000B216F">
        <w:rPr>
          <w:rFonts w:ascii="Times New Roman" w:hAnsi="Times New Roman" w:cs="Times New Roman"/>
          <w:szCs w:val="21"/>
        </w:rPr>
        <w:t>Abbreviations: APTT, activated partial thrombotic time; L, liter; LMWH, low molecular weight heparin; n, number; PLT, platelet; PT, prothrombin time; RCA, regional citrate acid; s, second; UFH, unfractionated heparin.</w:t>
      </w:r>
      <w:bookmarkStart w:id="0" w:name="_GoBack"/>
      <w:bookmarkEnd w:id="0"/>
    </w:p>
    <w:p w14:paraId="08CA8432" w14:textId="77777777" w:rsidR="00FF3A95" w:rsidRPr="000B216F" w:rsidRDefault="00FF3A95">
      <w:pPr>
        <w:widowControl/>
        <w:jc w:val="left"/>
        <w:rPr>
          <w:rFonts w:ascii="Times New Roman" w:hAnsi="Times New Roman" w:cs="Times New Roman"/>
        </w:rPr>
      </w:pPr>
      <w:r w:rsidRPr="000B216F">
        <w:rPr>
          <w:rFonts w:ascii="Times New Roman" w:hAnsi="Times New Roman" w:cs="Times New Roman"/>
        </w:rPr>
        <w:br w:type="page"/>
      </w:r>
    </w:p>
    <w:p w14:paraId="5C3E28C9" w14:textId="77777777" w:rsidR="00FF3A95" w:rsidRPr="000B216F" w:rsidRDefault="00FF3A95" w:rsidP="00E8211E">
      <w:pPr>
        <w:widowControl/>
        <w:jc w:val="left"/>
        <w:rPr>
          <w:rFonts w:ascii="Times New Roman" w:hAnsi="Times New Roman" w:cs="Times New Roman"/>
        </w:rPr>
        <w:sectPr w:rsidR="00FF3A95" w:rsidRPr="000B216F" w:rsidSect="00F41C9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7AF90D1" w14:textId="77777777" w:rsidR="00FF3A95" w:rsidRPr="004F3701" w:rsidRDefault="00FF3A95" w:rsidP="00E8211E">
      <w:pPr>
        <w:widowControl/>
        <w:jc w:val="left"/>
        <w:rPr>
          <w:rFonts w:ascii="Times New Roman" w:hAnsi="Times New Roman" w:cs="Times New Roman"/>
          <w:b/>
          <w:bCs/>
        </w:rPr>
      </w:pPr>
      <w:r w:rsidRPr="004F3701">
        <w:rPr>
          <w:rFonts w:ascii="Times New Roman" w:hAnsi="Times New Roman" w:cs="Times New Roman" w:hint="eastAsia"/>
          <w:b/>
          <w:bCs/>
        </w:rPr>
        <w:lastRenderedPageBreak/>
        <w:t>R</w:t>
      </w:r>
      <w:r w:rsidRPr="004F3701">
        <w:rPr>
          <w:rFonts w:ascii="Times New Roman" w:hAnsi="Times New Roman" w:cs="Times New Roman"/>
          <w:b/>
          <w:bCs/>
        </w:rPr>
        <w:t>eferences</w:t>
      </w:r>
    </w:p>
    <w:p w14:paraId="05538E0D" w14:textId="77777777" w:rsidR="00FF3A95" w:rsidRDefault="00FF3A95" w:rsidP="00E8211E">
      <w:pPr>
        <w:widowControl/>
        <w:jc w:val="left"/>
        <w:rPr>
          <w:rFonts w:ascii="Times New Roman" w:hAnsi="Times New Roman" w:cs="Times New Roman"/>
        </w:rPr>
      </w:pPr>
    </w:p>
    <w:p w14:paraId="717D4051" w14:textId="77777777" w:rsidR="00FF3A95" w:rsidRPr="00D73665" w:rsidRDefault="00FF3A95" w:rsidP="00D73665">
      <w:pPr>
        <w:pStyle w:val="EndNoteBibliography"/>
        <w:ind w:left="720" w:hanging="720"/>
      </w:pPr>
      <w:r w:rsidRPr="00D73665">
        <w:t>1.</w:t>
      </w:r>
      <w:r w:rsidRPr="00D73665">
        <w:tab/>
        <w:t>Brunetta Gavrani</w:t>
      </w:r>
      <w:r w:rsidRPr="00D73665">
        <w:rPr>
          <w:rFonts w:ascii="Cambria" w:hAnsi="Cambria" w:cs="Cambria"/>
        </w:rPr>
        <w:t>ć</w:t>
      </w:r>
      <w:r w:rsidRPr="00D73665">
        <w:t xml:space="preserve"> B, Ba</w:t>
      </w:r>
      <w:r w:rsidRPr="00D73665">
        <w:rPr>
          <w:rFonts w:cs="等线" w:hint="eastAsia"/>
        </w:rPr>
        <w:t>š</w:t>
      </w:r>
      <w:r w:rsidRPr="00D73665">
        <w:t>i</w:t>
      </w:r>
      <w:r w:rsidRPr="00D73665">
        <w:rPr>
          <w:rFonts w:ascii="Cambria" w:hAnsi="Cambria" w:cs="Cambria"/>
        </w:rPr>
        <w:t>ć</w:t>
      </w:r>
      <w:r w:rsidRPr="00D73665">
        <w:t>-Juki</w:t>
      </w:r>
      <w:r w:rsidRPr="00D73665">
        <w:rPr>
          <w:rFonts w:ascii="Cambria" w:hAnsi="Cambria" w:cs="Cambria"/>
        </w:rPr>
        <w:t>ć</w:t>
      </w:r>
      <w:r w:rsidRPr="00D73665">
        <w:t xml:space="preserve"> N, Premu</w:t>
      </w:r>
      <w:r w:rsidRPr="00D73665">
        <w:rPr>
          <w:rFonts w:cs="等线" w:hint="eastAsia"/>
        </w:rPr>
        <w:t>ž</w:t>
      </w:r>
      <w:r w:rsidRPr="00D73665">
        <w:t>i</w:t>
      </w:r>
      <w:r w:rsidRPr="00D73665">
        <w:rPr>
          <w:rFonts w:ascii="Cambria" w:hAnsi="Cambria" w:cs="Cambria"/>
        </w:rPr>
        <w:t>ć</w:t>
      </w:r>
      <w:r w:rsidRPr="00D73665">
        <w:t xml:space="preserve"> V, Kes P: </w:t>
      </w:r>
      <w:r w:rsidRPr="00D73665">
        <w:rPr>
          <w:b/>
        </w:rPr>
        <w:t>Membrane therapeutic plasma exchange with and without heparin anticoagulation</w:t>
      </w:r>
      <w:r w:rsidRPr="00D73665">
        <w:t xml:space="preserve">. </w:t>
      </w:r>
      <w:r w:rsidRPr="00D73665">
        <w:rPr>
          <w:i/>
        </w:rPr>
        <w:t xml:space="preserve">J Clin Apher </w:t>
      </w:r>
      <w:r w:rsidRPr="00D73665">
        <w:t xml:space="preserve">2017, </w:t>
      </w:r>
      <w:r w:rsidRPr="00D73665">
        <w:rPr>
          <w:b/>
        </w:rPr>
        <w:t>32</w:t>
      </w:r>
      <w:r w:rsidRPr="00D73665">
        <w:t>(6):479-485.</w:t>
      </w:r>
    </w:p>
    <w:p w14:paraId="6D195B15" w14:textId="77777777" w:rsidR="00FF3A95" w:rsidRPr="00D73665" w:rsidRDefault="00FF3A95" w:rsidP="00D73665">
      <w:pPr>
        <w:pStyle w:val="EndNoteBibliography"/>
        <w:ind w:left="720" w:hanging="720"/>
      </w:pPr>
      <w:r w:rsidRPr="00D73665">
        <w:t>2.</w:t>
      </w:r>
      <w:r w:rsidRPr="00D73665">
        <w:tab/>
        <w:t xml:space="preserve">Yuan S, Qian Y, Tan D, Mo D, Li X: </w:t>
      </w:r>
      <w:r w:rsidRPr="00D73665">
        <w:rPr>
          <w:b/>
        </w:rPr>
        <w:t>Therapeutic plasma exchange: A prospective randomized trial to evaluate 2 strategies in patients with liver failure</w:t>
      </w:r>
      <w:r w:rsidRPr="00D73665">
        <w:t xml:space="preserve">. </w:t>
      </w:r>
      <w:r w:rsidRPr="00D73665">
        <w:rPr>
          <w:i/>
        </w:rPr>
        <w:t xml:space="preserve">Transfus Apher Sci </w:t>
      </w:r>
      <w:r w:rsidRPr="00D73665">
        <w:t xml:space="preserve">2018, </w:t>
      </w:r>
      <w:r w:rsidRPr="00D73665">
        <w:rPr>
          <w:b/>
        </w:rPr>
        <w:t>57</w:t>
      </w:r>
      <w:r w:rsidRPr="00D73665">
        <w:t>(2):253-258.</w:t>
      </w:r>
    </w:p>
    <w:p w14:paraId="00C837FB" w14:textId="77777777" w:rsidR="00FF3A95" w:rsidRPr="00D73665" w:rsidRDefault="00FF3A95" w:rsidP="00D73665">
      <w:pPr>
        <w:pStyle w:val="EndNoteBibliography"/>
        <w:ind w:left="720" w:hanging="720"/>
      </w:pPr>
      <w:r w:rsidRPr="00D73665">
        <w:t>3.</w:t>
      </w:r>
      <w:r w:rsidRPr="00D73665">
        <w:tab/>
        <w:t xml:space="preserve">Yuan F, Li Z, Li X, Liu H: </w:t>
      </w:r>
      <w:r w:rsidRPr="00D73665">
        <w:rPr>
          <w:b/>
        </w:rPr>
        <w:t>Application of regional citrate anticoagulation in membrane therapeutic plasma exchange</w:t>
      </w:r>
      <w:r w:rsidRPr="00D73665">
        <w:t xml:space="preserve">. </w:t>
      </w:r>
      <w:r w:rsidRPr="00D73665">
        <w:rPr>
          <w:i/>
        </w:rPr>
        <w:t xml:space="preserve">International urology and nephrology </w:t>
      </w:r>
      <w:r w:rsidRPr="00D73665">
        <w:t xml:space="preserve">2020, </w:t>
      </w:r>
      <w:r w:rsidRPr="00D73665">
        <w:rPr>
          <w:b/>
        </w:rPr>
        <w:t>52</w:t>
      </w:r>
      <w:r w:rsidRPr="00D73665">
        <w:t>(12):2379-2384.</w:t>
      </w:r>
    </w:p>
    <w:p w14:paraId="1C185BB2" w14:textId="77777777" w:rsidR="00FF3A95" w:rsidRPr="00D73665" w:rsidRDefault="00FF3A95" w:rsidP="00D73665">
      <w:pPr>
        <w:pStyle w:val="EndNoteBibliography"/>
        <w:ind w:left="720" w:hanging="720"/>
      </w:pPr>
      <w:r w:rsidRPr="00D73665">
        <w:t>4.</w:t>
      </w:r>
      <w:r w:rsidRPr="00D73665">
        <w:tab/>
        <w:t>Teh SP, Ho QY, Kee YST, Thangaraju S, Tan RY, Teo SH, Tan HK, Tan CS, Choong HLL, Ng LC</w:t>
      </w:r>
      <w:r w:rsidRPr="00D73665">
        <w:rPr>
          <w:i/>
        </w:rPr>
        <w:t xml:space="preserve"> et al</w:t>
      </w:r>
      <w:r w:rsidRPr="00D73665">
        <w:t xml:space="preserve">: </w:t>
      </w:r>
      <w:r w:rsidRPr="00D73665">
        <w:rPr>
          <w:b/>
        </w:rPr>
        <w:t>Regional citrate anticoagulation vs systemic heparin anticoagulation for double-filtration plasmapheresis</w:t>
      </w:r>
      <w:r w:rsidRPr="00D73665">
        <w:t xml:space="preserve">. </w:t>
      </w:r>
      <w:r w:rsidRPr="00D73665">
        <w:rPr>
          <w:i/>
        </w:rPr>
        <w:t xml:space="preserve">J Clin Apher </w:t>
      </w:r>
      <w:r w:rsidRPr="00D73665">
        <w:t xml:space="preserve">2023, </w:t>
      </w:r>
      <w:r w:rsidRPr="00D73665">
        <w:rPr>
          <w:b/>
        </w:rPr>
        <w:t>38</w:t>
      </w:r>
      <w:r w:rsidRPr="00D73665">
        <w:t>(1):16-23.</w:t>
      </w:r>
    </w:p>
    <w:p w14:paraId="6D828864" w14:textId="77777777" w:rsidR="00FF3A95" w:rsidRPr="00D73665" w:rsidRDefault="00FF3A95" w:rsidP="00D73665">
      <w:pPr>
        <w:pStyle w:val="EndNoteBibliography"/>
        <w:ind w:left="720" w:hanging="720"/>
      </w:pPr>
      <w:r w:rsidRPr="00D73665">
        <w:t>5.</w:t>
      </w:r>
      <w:r w:rsidRPr="00D73665">
        <w:tab/>
        <w:t xml:space="preserve">Ma Y, Chen F, Xu Y, Wang M, Zhou T, Lu J, Feng P, Wang Y, Bai L, Tang H: </w:t>
      </w:r>
      <w:r w:rsidRPr="00D73665">
        <w:rPr>
          <w:b/>
        </w:rPr>
        <w:t>Safety and Efficacy of Regional Citrate Anticoagulation during Plasma Adsorption Plus Plasma Exchange Therapy for Patients with Acute-on-Chronic Liver Failure: A Pilot Study</w:t>
      </w:r>
      <w:r w:rsidRPr="00D73665">
        <w:t xml:space="preserve">. </w:t>
      </w:r>
      <w:r w:rsidRPr="00D73665">
        <w:rPr>
          <w:i/>
        </w:rPr>
        <w:t xml:space="preserve">Blood Purif </w:t>
      </w:r>
      <w:r w:rsidRPr="00D73665">
        <w:t xml:space="preserve">2019, </w:t>
      </w:r>
      <w:r w:rsidRPr="00D73665">
        <w:rPr>
          <w:b/>
        </w:rPr>
        <w:t>48</w:t>
      </w:r>
      <w:r w:rsidRPr="00D73665">
        <w:t>(3):223-232.</w:t>
      </w:r>
    </w:p>
    <w:p w14:paraId="43B749AB" w14:textId="77777777" w:rsidR="00FF3A95" w:rsidRPr="00D73665" w:rsidRDefault="00FF3A95" w:rsidP="00D73665">
      <w:pPr>
        <w:pStyle w:val="EndNoteBibliography"/>
        <w:ind w:left="720" w:hanging="720"/>
      </w:pPr>
      <w:r w:rsidRPr="00D73665">
        <w:t>6.</w:t>
      </w:r>
      <w:r w:rsidRPr="00D73665">
        <w:tab/>
        <w:t xml:space="preserve">Zhang Jie ZC, Zheng Rongjiong, Deng Zerun, Sun Lihua, Yao Lei, Lu Xiaobo: </w:t>
      </w:r>
      <w:r w:rsidRPr="00D73665">
        <w:rPr>
          <w:b/>
        </w:rPr>
        <w:t>Comparison of the efficay and safety of different anticoagulant drugs in the treatmetn of liver failure with dual bilirubin adsorption combined wit plasma exchange</w:t>
      </w:r>
      <w:r w:rsidRPr="00D73665">
        <w:t xml:space="preserve">. </w:t>
      </w:r>
      <w:r w:rsidRPr="00D73665">
        <w:rPr>
          <w:i/>
        </w:rPr>
        <w:t xml:space="preserve">Journal of Xingjiang Medical University </w:t>
      </w:r>
      <w:r w:rsidRPr="00D73665">
        <w:t xml:space="preserve">2022, </w:t>
      </w:r>
      <w:r w:rsidRPr="00D73665">
        <w:rPr>
          <w:b/>
        </w:rPr>
        <w:t>45</w:t>
      </w:r>
      <w:r w:rsidRPr="00D73665">
        <w:t>(2):5.</w:t>
      </w:r>
    </w:p>
    <w:p w14:paraId="6992058D" w14:textId="77777777" w:rsidR="00FF3A95" w:rsidRPr="00D73665" w:rsidRDefault="00FF3A95" w:rsidP="00D73665">
      <w:pPr>
        <w:pStyle w:val="EndNoteBibliography"/>
        <w:ind w:left="720" w:hanging="720"/>
      </w:pPr>
      <w:r w:rsidRPr="00D73665">
        <w:t>7.</w:t>
      </w:r>
      <w:r w:rsidRPr="00D73665">
        <w:tab/>
        <w:t xml:space="preserve">Pan Ye OH, Zeng Jianyong, Wu Xiaolu, Liu Jiajun, Wei Jihong: </w:t>
      </w:r>
      <w:r w:rsidRPr="00D73665">
        <w:rPr>
          <w:b/>
        </w:rPr>
        <w:t>Analysis of unfractionated heparin and low molecular weight heparin in plasma exchange</w:t>
      </w:r>
      <w:r w:rsidRPr="00D73665">
        <w:t xml:space="preserve">. </w:t>
      </w:r>
      <w:r w:rsidRPr="00D73665">
        <w:rPr>
          <w:i/>
        </w:rPr>
        <w:t xml:space="preserve">China Medical Engineering </w:t>
      </w:r>
      <w:r w:rsidRPr="00D73665">
        <w:t xml:space="preserve">2015, </w:t>
      </w:r>
      <w:r w:rsidRPr="00D73665">
        <w:rPr>
          <w:b/>
        </w:rPr>
        <w:t>23</w:t>
      </w:r>
      <w:r w:rsidRPr="00D73665">
        <w:t>(1):2.</w:t>
      </w:r>
    </w:p>
    <w:p w14:paraId="21EBE9A9" w14:textId="77777777" w:rsidR="00FF3A95" w:rsidRDefault="00FF3A95" w:rsidP="00E8211E">
      <w:pPr>
        <w:widowControl/>
        <w:jc w:val="left"/>
        <w:rPr>
          <w:rFonts w:ascii="Times New Roman" w:hAnsi="Times New Roman" w:cs="Times New Roman"/>
        </w:rPr>
      </w:pPr>
    </w:p>
    <w:p w14:paraId="726FC066" w14:textId="77777777" w:rsidR="00FE408B" w:rsidRDefault="00FE408B"/>
    <w:sectPr w:rsidR="00FE4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D58F43" w14:textId="77777777" w:rsidR="002C7242" w:rsidRDefault="002C7242" w:rsidP="00565B18">
      <w:r>
        <w:separator/>
      </w:r>
    </w:p>
  </w:endnote>
  <w:endnote w:type="continuationSeparator" w:id="0">
    <w:p w14:paraId="2ECAF06C" w14:textId="77777777" w:rsidR="002C7242" w:rsidRDefault="002C7242" w:rsidP="00565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3F1058" w14:textId="77777777" w:rsidR="002C7242" w:rsidRDefault="002C7242" w:rsidP="00565B18">
      <w:r>
        <w:separator/>
      </w:r>
    </w:p>
  </w:footnote>
  <w:footnote w:type="continuationSeparator" w:id="0">
    <w:p w14:paraId="51AD6C89" w14:textId="77777777" w:rsidR="002C7242" w:rsidRDefault="002C7242" w:rsidP="00565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F3A95"/>
    <w:rsid w:val="002C7242"/>
    <w:rsid w:val="00565B18"/>
    <w:rsid w:val="00A97635"/>
    <w:rsid w:val="00FE408B"/>
    <w:rsid w:val="00FF3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EE5B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3A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3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3A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3A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3A95"/>
    <w:rPr>
      <w:sz w:val="18"/>
      <w:szCs w:val="18"/>
    </w:rPr>
  </w:style>
  <w:style w:type="table" w:styleId="a5">
    <w:name w:val="Table Grid"/>
    <w:basedOn w:val="a1"/>
    <w:uiPriority w:val="39"/>
    <w:rsid w:val="00FF3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F3A9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F3A9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F3A95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F3A95"/>
    <w:rPr>
      <w:rFonts w:ascii="等线" w:eastAsia="等线" w:hAnsi="等线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3A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3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3A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3A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3A95"/>
    <w:rPr>
      <w:sz w:val="18"/>
      <w:szCs w:val="18"/>
    </w:rPr>
  </w:style>
  <w:style w:type="table" w:styleId="a5">
    <w:name w:val="Table Grid"/>
    <w:basedOn w:val="a1"/>
    <w:uiPriority w:val="39"/>
    <w:rsid w:val="00FF3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F3A9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F3A9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F3A95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F3A95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</dc:creator>
  <cp:keywords/>
  <dc:description/>
  <cp:lastModifiedBy>Windows User</cp:lastModifiedBy>
  <cp:revision>3</cp:revision>
  <dcterms:created xsi:type="dcterms:W3CDTF">2023-09-24T06:42:00Z</dcterms:created>
  <dcterms:modified xsi:type="dcterms:W3CDTF">2024-09-26T14:15:00Z</dcterms:modified>
</cp:coreProperties>
</file>